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BD791" w14:textId="0F13A23C" w:rsidR="000250D6" w:rsidRPr="00557C15" w:rsidRDefault="003E4B81" w:rsidP="000250D6">
      <w:r>
        <w:t xml:space="preserve">Multimedia Appendix </w:t>
      </w:r>
      <w:r w:rsidR="00E7072B">
        <w:t>1</w:t>
      </w:r>
    </w:p>
    <w:p w14:paraId="00A98DBA" w14:textId="5B89FB0F" w:rsidR="000250D6" w:rsidRPr="00557C15" w:rsidRDefault="000250D6" w:rsidP="000250D6">
      <w:r w:rsidRPr="00557C15">
        <w:t xml:space="preserve">Multiple </w:t>
      </w:r>
      <w:r w:rsidR="00F018B5">
        <w:t>i</w:t>
      </w:r>
      <w:r w:rsidRPr="00557C15">
        <w:t xml:space="preserve">mputation </w:t>
      </w:r>
      <w:r w:rsidR="000E2C06">
        <w:t xml:space="preserve">negative binomial hurdle </w:t>
      </w:r>
      <w:proofErr w:type="gramStart"/>
      <w:r w:rsidR="000E2C06">
        <w:t>model</w:t>
      </w:r>
      <w:r w:rsidRPr="00557C15">
        <w:t xml:space="preserve"> </w:t>
      </w:r>
      <w:r w:rsidR="00852783">
        <w:t>examining</w:t>
      </w:r>
      <w:proofErr w:type="gramEnd"/>
      <w:r w:rsidR="00852783" w:rsidRPr="00557C15">
        <w:t xml:space="preserve"> </w:t>
      </w:r>
      <w:r w:rsidRPr="00557C15">
        <w:t xml:space="preserve">goal x time </w:t>
      </w:r>
      <w:r w:rsidR="000C6AC5">
        <w:t>i</w:t>
      </w:r>
      <w:r w:rsidR="000C6AC5" w:rsidRPr="00557C15">
        <w:t xml:space="preserve">nteraction </w:t>
      </w:r>
      <w:r w:rsidRPr="00557C15">
        <w:t xml:space="preserve">(model 1) for leisure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160"/>
        <w:gridCol w:w="1080"/>
        <w:gridCol w:w="2610"/>
        <w:gridCol w:w="1080"/>
      </w:tblGrid>
      <w:tr w:rsidR="000250D6" w:rsidRPr="00557C15" w14:paraId="733D811C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03AEC6F4" w14:textId="77777777" w:rsidR="000250D6" w:rsidRPr="00557C15" w:rsidRDefault="000250D6" w:rsidP="0024768D"/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342D3" w14:textId="7BABF8C0" w:rsidR="000250D6" w:rsidRPr="00557C15" w:rsidRDefault="000250D6" w:rsidP="00852783">
            <w:r w:rsidRPr="00557C15">
              <w:t xml:space="preserve">Zero </w:t>
            </w:r>
            <w:r w:rsidR="00852783">
              <w:t>h</w:t>
            </w:r>
            <w:r w:rsidR="00852783" w:rsidRPr="00557C15">
              <w:t xml:space="preserve">urdle </w:t>
            </w:r>
            <w:r w:rsidR="00852783">
              <w:t>m</w:t>
            </w:r>
            <w:r w:rsidR="00852783" w:rsidRPr="00557C15">
              <w:t xml:space="preserve">odel 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78939" w14:textId="0F72DF87" w:rsidR="000250D6" w:rsidRPr="00557C15" w:rsidRDefault="000250D6" w:rsidP="0024768D">
            <w:r w:rsidRPr="00557C15">
              <w:t xml:space="preserve">Count </w:t>
            </w:r>
            <w:r w:rsidR="00852783">
              <w:t>m</w:t>
            </w:r>
            <w:r w:rsidR="00852783" w:rsidRPr="00557C15">
              <w:t>odel</w:t>
            </w:r>
          </w:p>
          <w:p w14:paraId="5758583A" w14:textId="77777777" w:rsidR="000250D6" w:rsidRPr="00557C15" w:rsidRDefault="000250D6" w:rsidP="0024768D"/>
        </w:tc>
      </w:tr>
      <w:tr w:rsidR="000250D6" w:rsidRPr="00557C15" w14:paraId="198ECC08" w14:textId="77777777" w:rsidTr="0024768D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198EF96C" w14:textId="0CAAA595" w:rsidR="000250D6" w:rsidRPr="00177875" w:rsidRDefault="000250D6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85278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036D97" w14:textId="7E047857" w:rsidR="000250D6" w:rsidRPr="00177875" w:rsidRDefault="000250D6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852783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852783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900D07" w14:textId="77777777" w:rsidR="000250D6" w:rsidRPr="00557C15" w:rsidRDefault="000250D6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C5090D8" w14:textId="3C4C7681" w:rsidR="000250D6" w:rsidRPr="00177875" w:rsidRDefault="000250D6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852783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852783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9D19D5E" w14:textId="77777777" w:rsidR="000250D6" w:rsidRPr="00557C15" w:rsidRDefault="000250D6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0250D6" w:rsidRPr="00557C15" w14:paraId="53E58C47" w14:textId="77777777" w:rsidTr="0024768D">
        <w:tc>
          <w:tcPr>
            <w:tcW w:w="3145" w:type="dxa"/>
            <w:tcBorders>
              <w:top w:val="single" w:sz="4" w:space="0" w:color="auto"/>
            </w:tcBorders>
          </w:tcPr>
          <w:p w14:paraId="1636212E" w14:textId="77777777" w:rsidR="000250D6" w:rsidRPr="00557C15" w:rsidRDefault="000250D6" w:rsidP="0024768D">
            <w:r w:rsidRPr="00557C15"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5A3A61F" w14:textId="77777777" w:rsidR="000250D6" w:rsidRPr="00557C15" w:rsidRDefault="000250D6" w:rsidP="0024768D">
            <w:r w:rsidRPr="00557C15">
              <w:t>2.80 (2.01, 3.9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28C6E1" w14:textId="77777777" w:rsidR="000250D6" w:rsidRPr="00557C15" w:rsidRDefault="000250D6" w:rsidP="0024768D">
            <w:r w:rsidRPr="00557C15">
              <w:t>&lt;.001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1629ADA" w14:textId="77777777" w:rsidR="000250D6" w:rsidRPr="00557C15" w:rsidRDefault="000250D6" w:rsidP="0024768D">
            <w:r w:rsidRPr="00557C15">
              <w:t>93.69 (81.06, 108.29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DB735D" w14:textId="77777777" w:rsidR="000250D6" w:rsidRPr="00557C15" w:rsidRDefault="000250D6" w:rsidP="0024768D">
            <w:r w:rsidRPr="00557C15">
              <w:t>&lt;.001***</w:t>
            </w:r>
          </w:p>
        </w:tc>
      </w:tr>
      <w:tr w:rsidR="000250D6" w:rsidRPr="00557C15" w14:paraId="232C9EEA" w14:textId="77777777" w:rsidTr="0024768D">
        <w:tc>
          <w:tcPr>
            <w:tcW w:w="3145" w:type="dxa"/>
          </w:tcPr>
          <w:p w14:paraId="2843634D" w14:textId="3299C67A" w:rsidR="000250D6" w:rsidRPr="00557C15" w:rsidRDefault="000250D6" w:rsidP="00CE244D">
            <w:r w:rsidRPr="00557C15">
              <w:t>SES block (</w:t>
            </w:r>
            <w:r w:rsidR="00CE244D">
              <w:t>h</w:t>
            </w:r>
            <w:r w:rsidRPr="00557C15">
              <w:t>igh)</w:t>
            </w:r>
          </w:p>
        </w:tc>
        <w:tc>
          <w:tcPr>
            <w:tcW w:w="2160" w:type="dxa"/>
          </w:tcPr>
          <w:p w14:paraId="3C453CD7" w14:textId="77777777" w:rsidR="000250D6" w:rsidRPr="00557C15" w:rsidRDefault="000250D6" w:rsidP="0024768D">
            <w:r w:rsidRPr="00557C15">
              <w:t>0.86 (0.65, 1.14)</w:t>
            </w:r>
          </w:p>
        </w:tc>
        <w:tc>
          <w:tcPr>
            <w:tcW w:w="1080" w:type="dxa"/>
          </w:tcPr>
          <w:p w14:paraId="473BE2F7" w14:textId="77777777" w:rsidR="000250D6" w:rsidRPr="00557C15" w:rsidRDefault="000250D6" w:rsidP="0024768D">
            <w:r w:rsidRPr="00557C15">
              <w:t xml:space="preserve">  .287</w:t>
            </w:r>
          </w:p>
        </w:tc>
        <w:tc>
          <w:tcPr>
            <w:tcW w:w="2610" w:type="dxa"/>
          </w:tcPr>
          <w:p w14:paraId="5F7EF5EB" w14:textId="77777777" w:rsidR="000250D6" w:rsidRPr="00557C15" w:rsidRDefault="000250D6" w:rsidP="0024768D">
            <w:r w:rsidRPr="00557C15">
              <w:t>0.92 (0.80, 1.05)</w:t>
            </w:r>
          </w:p>
        </w:tc>
        <w:tc>
          <w:tcPr>
            <w:tcW w:w="1080" w:type="dxa"/>
          </w:tcPr>
          <w:p w14:paraId="24AD308F" w14:textId="77777777" w:rsidR="000250D6" w:rsidRPr="00557C15" w:rsidRDefault="000250D6" w:rsidP="0024768D">
            <w:r w:rsidRPr="00557C15">
              <w:t xml:space="preserve">  .198</w:t>
            </w:r>
          </w:p>
        </w:tc>
      </w:tr>
      <w:tr w:rsidR="000250D6" w:rsidRPr="00557C15" w14:paraId="763672DF" w14:textId="77777777" w:rsidTr="0024768D">
        <w:tc>
          <w:tcPr>
            <w:tcW w:w="3145" w:type="dxa"/>
          </w:tcPr>
          <w:p w14:paraId="01D93CFF" w14:textId="0D030CFB" w:rsidR="000250D6" w:rsidRPr="00557C15" w:rsidRDefault="000250D6" w:rsidP="00CE244D">
            <w:r w:rsidRPr="00557C15">
              <w:t>Walkability block (</w:t>
            </w:r>
            <w:r w:rsidR="00CE244D">
              <w:t>h</w:t>
            </w:r>
            <w:r w:rsidRPr="00557C15">
              <w:t xml:space="preserve">igh) </w:t>
            </w:r>
          </w:p>
        </w:tc>
        <w:tc>
          <w:tcPr>
            <w:tcW w:w="2160" w:type="dxa"/>
          </w:tcPr>
          <w:p w14:paraId="0605A8C7" w14:textId="77777777" w:rsidR="000250D6" w:rsidRPr="00557C15" w:rsidRDefault="000250D6" w:rsidP="0024768D">
            <w:r w:rsidRPr="00557C15">
              <w:t>0.94 (1.24, 0.71)</w:t>
            </w:r>
          </w:p>
        </w:tc>
        <w:tc>
          <w:tcPr>
            <w:tcW w:w="1080" w:type="dxa"/>
          </w:tcPr>
          <w:p w14:paraId="22289F3B" w14:textId="77777777" w:rsidR="000250D6" w:rsidRPr="00557C15" w:rsidRDefault="000250D6" w:rsidP="0024768D">
            <w:r w:rsidRPr="00557C15">
              <w:t xml:space="preserve">  .657</w:t>
            </w:r>
          </w:p>
        </w:tc>
        <w:tc>
          <w:tcPr>
            <w:tcW w:w="2610" w:type="dxa"/>
          </w:tcPr>
          <w:p w14:paraId="0B71691A" w14:textId="77777777" w:rsidR="000250D6" w:rsidRPr="00557C15" w:rsidRDefault="000250D6" w:rsidP="0024768D">
            <w:r w:rsidRPr="00557C15">
              <w:t>1.02 (0.90, 1.17)</w:t>
            </w:r>
          </w:p>
        </w:tc>
        <w:tc>
          <w:tcPr>
            <w:tcW w:w="1080" w:type="dxa"/>
          </w:tcPr>
          <w:p w14:paraId="18D9CA66" w14:textId="77777777" w:rsidR="000250D6" w:rsidRPr="00557C15" w:rsidRDefault="000250D6" w:rsidP="0024768D">
            <w:r w:rsidRPr="00557C15">
              <w:t xml:space="preserve">  .735</w:t>
            </w:r>
          </w:p>
        </w:tc>
      </w:tr>
      <w:tr w:rsidR="000250D6" w:rsidRPr="00557C15" w14:paraId="6C6AF925" w14:textId="77777777" w:rsidTr="0024768D">
        <w:tc>
          <w:tcPr>
            <w:tcW w:w="3145" w:type="dxa"/>
          </w:tcPr>
          <w:p w14:paraId="21E1C5F8" w14:textId="5EEF882D" w:rsidR="000250D6" w:rsidRPr="00557C15" w:rsidRDefault="000250D6" w:rsidP="00CE244D">
            <w:r w:rsidRPr="00557C15">
              <w:t>Reinforcement  (</w:t>
            </w:r>
            <w:r w:rsidR="00CE244D">
              <w:t>i</w:t>
            </w:r>
            <w:r w:rsidRPr="00557C15">
              <w:t>mmediate)</w:t>
            </w:r>
          </w:p>
        </w:tc>
        <w:tc>
          <w:tcPr>
            <w:tcW w:w="2160" w:type="dxa"/>
          </w:tcPr>
          <w:p w14:paraId="6D747B01" w14:textId="77777777" w:rsidR="000250D6" w:rsidRPr="00557C15" w:rsidRDefault="000250D6" w:rsidP="0024768D">
            <w:r w:rsidRPr="00557C15">
              <w:t>0.89 (0.67, 1.17)</w:t>
            </w:r>
          </w:p>
        </w:tc>
        <w:tc>
          <w:tcPr>
            <w:tcW w:w="1080" w:type="dxa"/>
          </w:tcPr>
          <w:p w14:paraId="289FD33F" w14:textId="77777777" w:rsidR="000250D6" w:rsidRPr="00557C15" w:rsidRDefault="000250D6" w:rsidP="0024768D">
            <w:r w:rsidRPr="00557C15">
              <w:t xml:space="preserve">  .391</w:t>
            </w:r>
          </w:p>
        </w:tc>
        <w:tc>
          <w:tcPr>
            <w:tcW w:w="2610" w:type="dxa"/>
          </w:tcPr>
          <w:p w14:paraId="1677D15C" w14:textId="77777777" w:rsidR="000250D6" w:rsidRPr="00557C15" w:rsidRDefault="000250D6" w:rsidP="0024768D">
            <w:r w:rsidRPr="00557C15">
              <w:t>1.07 (0.94, 1.22)</w:t>
            </w:r>
          </w:p>
        </w:tc>
        <w:tc>
          <w:tcPr>
            <w:tcW w:w="1080" w:type="dxa"/>
          </w:tcPr>
          <w:p w14:paraId="0DA7761D" w14:textId="77777777" w:rsidR="000250D6" w:rsidRPr="00557C15" w:rsidRDefault="000250D6" w:rsidP="0024768D">
            <w:r w:rsidRPr="00557C15">
              <w:t xml:space="preserve">  .331</w:t>
            </w:r>
          </w:p>
        </w:tc>
      </w:tr>
      <w:tr w:rsidR="000250D6" w:rsidRPr="00557C15" w14:paraId="3654F1BD" w14:textId="77777777" w:rsidTr="0024768D">
        <w:tc>
          <w:tcPr>
            <w:tcW w:w="3145" w:type="dxa"/>
          </w:tcPr>
          <w:p w14:paraId="5EE4ECA3" w14:textId="386367C0" w:rsidR="000250D6" w:rsidRPr="00557C15" w:rsidRDefault="000250D6" w:rsidP="00CE244D">
            <w:r w:rsidRPr="00557C15">
              <w:t>Goal (</w:t>
            </w:r>
            <w:r w:rsidR="00CE244D">
              <w:t>a</w:t>
            </w:r>
            <w:r w:rsidRPr="00557C15">
              <w:t>daptive)</w:t>
            </w:r>
          </w:p>
        </w:tc>
        <w:tc>
          <w:tcPr>
            <w:tcW w:w="2160" w:type="dxa"/>
          </w:tcPr>
          <w:p w14:paraId="0F570E26" w14:textId="77777777" w:rsidR="000250D6" w:rsidRPr="00557C15" w:rsidRDefault="000250D6" w:rsidP="0024768D">
            <w:r w:rsidRPr="00557C15">
              <w:t>1.15 (0.87, 1.51)</w:t>
            </w:r>
          </w:p>
        </w:tc>
        <w:tc>
          <w:tcPr>
            <w:tcW w:w="1080" w:type="dxa"/>
          </w:tcPr>
          <w:p w14:paraId="19C66E9F" w14:textId="77777777" w:rsidR="000250D6" w:rsidRPr="00557C15" w:rsidRDefault="000250D6" w:rsidP="0024768D">
            <w:r w:rsidRPr="00557C15">
              <w:t xml:space="preserve">  .340</w:t>
            </w:r>
          </w:p>
        </w:tc>
        <w:tc>
          <w:tcPr>
            <w:tcW w:w="2610" w:type="dxa"/>
          </w:tcPr>
          <w:p w14:paraId="6C8E80AF" w14:textId="77777777" w:rsidR="000250D6" w:rsidRPr="00557C15" w:rsidRDefault="000250D6" w:rsidP="0024768D">
            <w:r w:rsidRPr="00557C15">
              <w:t>0.86 (0.75, 0.98)</w:t>
            </w:r>
          </w:p>
        </w:tc>
        <w:tc>
          <w:tcPr>
            <w:tcW w:w="1080" w:type="dxa"/>
          </w:tcPr>
          <w:p w14:paraId="31EB98E2" w14:textId="77777777" w:rsidR="000250D6" w:rsidRPr="00557C15" w:rsidRDefault="000250D6" w:rsidP="0024768D">
            <w:r w:rsidRPr="00557C15">
              <w:t xml:space="preserve">  .024*</w:t>
            </w:r>
          </w:p>
        </w:tc>
      </w:tr>
      <w:tr w:rsidR="000250D6" w:rsidRPr="00557C15" w14:paraId="3E859AB1" w14:textId="77777777" w:rsidTr="0024768D">
        <w:tc>
          <w:tcPr>
            <w:tcW w:w="3145" w:type="dxa"/>
          </w:tcPr>
          <w:p w14:paraId="73CABF1E" w14:textId="4E21577F" w:rsidR="000250D6" w:rsidRPr="00557C15" w:rsidRDefault="000250D6" w:rsidP="00CE244D">
            <w:r w:rsidRPr="00557C15">
              <w:t>Time</w:t>
            </w:r>
            <w:r w:rsidR="00CE244D">
              <w:t>: l</w:t>
            </w:r>
            <w:r w:rsidRPr="00557C15">
              <w:t>inear</w:t>
            </w:r>
          </w:p>
        </w:tc>
        <w:tc>
          <w:tcPr>
            <w:tcW w:w="2160" w:type="dxa"/>
          </w:tcPr>
          <w:p w14:paraId="4412CB79" w14:textId="77777777" w:rsidR="000250D6" w:rsidRPr="00557C15" w:rsidRDefault="000250D6" w:rsidP="0024768D">
            <w:r w:rsidRPr="00557C15">
              <w:t>1.48 (1.12, 1.96)</w:t>
            </w:r>
          </w:p>
        </w:tc>
        <w:tc>
          <w:tcPr>
            <w:tcW w:w="1080" w:type="dxa"/>
          </w:tcPr>
          <w:p w14:paraId="2014B840" w14:textId="77777777" w:rsidR="000250D6" w:rsidRPr="00557C15" w:rsidRDefault="000250D6" w:rsidP="0024768D">
            <w:r w:rsidRPr="00557C15">
              <w:t xml:space="preserve">  .007**</w:t>
            </w:r>
          </w:p>
        </w:tc>
        <w:tc>
          <w:tcPr>
            <w:tcW w:w="2610" w:type="dxa"/>
          </w:tcPr>
          <w:p w14:paraId="55ED3A2D" w14:textId="77777777" w:rsidR="000250D6" w:rsidRPr="00557C15" w:rsidRDefault="000250D6" w:rsidP="0024768D">
            <w:r w:rsidRPr="00557C15">
              <w:t>1.29 (1.14, 1.47)</w:t>
            </w:r>
          </w:p>
        </w:tc>
        <w:tc>
          <w:tcPr>
            <w:tcW w:w="1080" w:type="dxa"/>
          </w:tcPr>
          <w:p w14:paraId="08DDC2C4" w14:textId="77777777" w:rsidR="000250D6" w:rsidRPr="00557C15" w:rsidRDefault="000250D6" w:rsidP="0024768D">
            <w:r w:rsidRPr="00557C15">
              <w:t>&lt;.001***</w:t>
            </w:r>
          </w:p>
        </w:tc>
      </w:tr>
      <w:tr w:rsidR="000250D6" w:rsidRPr="00557C15" w14:paraId="5DFFEC29" w14:textId="77777777" w:rsidTr="0024768D">
        <w:tc>
          <w:tcPr>
            <w:tcW w:w="3145" w:type="dxa"/>
          </w:tcPr>
          <w:p w14:paraId="268C48B3" w14:textId="355C2324" w:rsidR="000250D6" w:rsidRPr="00557C15" w:rsidRDefault="000250D6" w:rsidP="00CE244D">
            <w:r w:rsidRPr="00557C15">
              <w:t>Time</w:t>
            </w:r>
            <w:r w:rsidR="00CE244D">
              <w:t>: q</w:t>
            </w:r>
            <w:r w:rsidRPr="00557C15">
              <w:t>uadratic</w:t>
            </w:r>
          </w:p>
        </w:tc>
        <w:tc>
          <w:tcPr>
            <w:tcW w:w="2160" w:type="dxa"/>
          </w:tcPr>
          <w:p w14:paraId="6ECDD10B" w14:textId="77777777" w:rsidR="000250D6" w:rsidRPr="00557C15" w:rsidRDefault="000250D6" w:rsidP="0024768D">
            <w:r w:rsidRPr="00557C15">
              <w:t>0.75 (0.56, 1.00)</w:t>
            </w:r>
          </w:p>
        </w:tc>
        <w:tc>
          <w:tcPr>
            <w:tcW w:w="1080" w:type="dxa"/>
          </w:tcPr>
          <w:p w14:paraId="68D980EA" w14:textId="77777777" w:rsidR="000250D6" w:rsidRPr="00557C15" w:rsidRDefault="000250D6" w:rsidP="0024768D">
            <w:r w:rsidRPr="00557C15">
              <w:t xml:space="preserve">  .059.</w:t>
            </w:r>
          </w:p>
        </w:tc>
        <w:tc>
          <w:tcPr>
            <w:tcW w:w="2610" w:type="dxa"/>
          </w:tcPr>
          <w:p w14:paraId="7B337CD4" w14:textId="77777777" w:rsidR="000250D6" w:rsidRPr="00557C15" w:rsidRDefault="000250D6" w:rsidP="0024768D">
            <w:r w:rsidRPr="00557C15">
              <w:t>0.79 (0.70, 0.89)</w:t>
            </w:r>
          </w:p>
        </w:tc>
        <w:tc>
          <w:tcPr>
            <w:tcW w:w="1080" w:type="dxa"/>
          </w:tcPr>
          <w:p w14:paraId="0148B978" w14:textId="77777777" w:rsidR="000250D6" w:rsidRPr="00557C15" w:rsidRDefault="000250D6" w:rsidP="0024768D">
            <w:r w:rsidRPr="00557C15">
              <w:t>&lt;.001***</w:t>
            </w:r>
          </w:p>
        </w:tc>
      </w:tr>
      <w:tr w:rsidR="000250D6" w:rsidRPr="00557C15" w14:paraId="7B5AB623" w14:textId="77777777" w:rsidTr="0024768D">
        <w:tc>
          <w:tcPr>
            <w:tcW w:w="3145" w:type="dxa"/>
          </w:tcPr>
          <w:p w14:paraId="3E13CA3F" w14:textId="1D60E769" w:rsidR="000250D6" w:rsidRPr="00557C15" w:rsidRDefault="000250D6" w:rsidP="00CE244D">
            <w:r w:rsidRPr="00557C15">
              <w:t>Goal</w:t>
            </w:r>
            <w:r w:rsidR="00CE244D">
              <w:t xml:space="preserve"> by time: linear</w:t>
            </w:r>
          </w:p>
        </w:tc>
        <w:tc>
          <w:tcPr>
            <w:tcW w:w="2160" w:type="dxa"/>
          </w:tcPr>
          <w:p w14:paraId="1842A0AA" w14:textId="77777777" w:rsidR="000250D6" w:rsidRPr="00557C15" w:rsidRDefault="000250D6" w:rsidP="0024768D">
            <w:r w:rsidRPr="00557C15">
              <w:t>1.44 (0.96, 2.15)</w:t>
            </w:r>
          </w:p>
        </w:tc>
        <w:tc>
          <w:tcPr>
            <w:tcW w:w="1080" w:type="dxa"/>
          </w:tcPr>
          <w:p w14:paraId="4F1A6210" w14:textId="77777777" w:rsidR="000250D6" w:rsidRPr="00557C15" w:rsidRDefault="000250D6" w:rsidP="0024768D">
            <w:r w:rsidRPr="00557C15">
              <w:t xml:space="preserve">  .076</w:t>
            </w:r>
          </w:p>
        </w:tc>
        <w:tc>
          <w:tcPr>
            <w:tcW w:w="2610" w:type="dxa"/>
          </w:tcPr>
          <w:p w14:paraId="4230E484" w14:textId="77777777" w:rsidR="000250D6" w:rsidRPr="00557C15" w:rsidRDefault="000250D6" w:rsidP="0024768D">
            <w:r w:rsidRPr="00557C15">
              <w:t>0.94 (0.79, 1.12)</w:t>
            </w:r>
          </w:p>
        </w:tc>
        <w:tc>
          <w:tcPr>
            <w:tcW w:w="1080" w:type="dxa"/>
          </w:tcPr>
          <w:p w14:paraId="68BB7A96" w14:textId="77777777" w:rsidR="000250D6" w:rsidRPr="00557C15" w:rsidRDefault="000250D6" w:rsidP="0024768D">
            <w:r w:rsidRPr="00557C15">
              <w:t xml:space="preserve">  .476</w:t>
            </w:r>
          </w:p>
        </w:tc>
      </w:tr>
      <w:tr w:rsidR="000250D6" w:rsidRPr="00557C15" w14:paraId="7DB68E81" w14:textId="77777777" w:rsidTr="0024768D">
        <w:tc>
          <w:tcPr>
            <w:tcW w:w="3145" w:type="dxa"/>
            <w:tcBorders>
              <w:bottom w:val="single" w:sz="4" w:space="0" w:color="auto"/>
            </w:tcBorders>
          </w:tcPr>
          <w:p w14:paraId="620A6143" w14:textId="1505AD3B" w:rsidR="000250D6" w:rsidRPr="00557C15" w:rsidRDefault="000250D6" w:rsidP="00CE244D">
            <w:r w:rsidRPr="00557C15">
              <w:t>Goal</w:t>
            </w:r>
            <w:r w:rsidR="00CE244D">
              <w:t xml:space="preserve"> by time: q</w:t>
            </w:r>
            <w:r w:rsidRPr="00557C15">
              <w:t>uadrati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3422D9E" w14:textId="77777777" w:rsidR="000250D6" w:rsidRPr="00557C15" w:rsidRDefault="000250D6" w:rsidP="0024768D">
            <w:r w:rsidRPr="00557C15">
              <w:t>0.89 (0.59, 1.3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CDCDDEA" w14:textId="77777777" w:rsidR="000250D6" w:rsidRPr="00557C15" w:rsidRDefault="000250D6" w:rsidP="0024768D">
            <w:r w:rsidRPr="00557C15">
              <w:t xml:space="preserve">  .569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03A39D8" w14:textId="77777777" w:rsidR="000250D6" w:rsidRPr="00557C15" w:rsidRDefault="000250D6" w:rsidP="0024768D">
            <w:r w:rsidRPr="00557C15">
              <w:t>1.12 (0.95, 1.3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C9D328" w14:textId="77777777" w:rsidR="000250D6" w:rsidRPr="00557C15" w:rsidRDefault="000250D6" w:rsidP="0024768D">
            <w:r w:rsidRPr="00557C15">
              <w:t xml:space="preserve">  .173</w:t>
            </w:r>
          </w:p>
        </w:tc>
      </w:tr>
    </w:tbl>
    <w:p w14:paraId="56236C5B" w14:textId="77777777" w:rsidR="00852783" w:rsidRDefault="00852783" w:rsidP="00852783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2800C39D" w14:textId="77777777" w:rsidR="00852783" w:rsidRDefault="00852783" w:rsidP="00852783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405D2EBC" w14:textId="03CA8DB2" w:rsidR="00852783" w:rsidRDefault="00852783" w:rsidP="00852783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leisure walking minutes/week associated with a one unit change in the predictor.</w:t>
      </w:r>
    </w:p>
    <w:p w14:paraId="51D6ADD3" w14:textId="77777777" w:rsidR="00852783" w:rsidRDefault="00852783" w:rsidP="00852783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33D75517" w14:textId="77777777" w:rsidR="00852783" w:rsidRPr="009C4B8E" w:rsidRDefault="00852783" w:rsidP="00852783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66E81A3C" w14:textId="77777777" w:rsidR="00852783" w:rsidRDefault="00852783" w:rsidP="00852783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7143698D" w14:textId="77777777" w:rsidR="00852783" w:rsidRDefault="00852783" w:rsidP="00852783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42354CCB" w14:textId="77777777" w:rsidR="00852783" w:rsidRDefault="00852783" w:rsidP="00852783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  <w:bookmarkStart w:id="0" w:name="_GoBack"/>
      <w:bookmarkEnd w:id="0"/>
    </w:p>
    <w:p w14:paraId="6E6DA1E5" w14:textId="0630C5A1" w:rsidR="004C63BD" w:rsidRDefault="00F018B5" w:rsidP="00852783"/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0D6"/>
    <w:rsid w:val="000250D6"/>
    <w:rsid w:val="00053900"/>
    <w:rsid w:val="000C132C"/>
    <w:rsid w:val="000C6AC5"/>
    <w:rsid w:val="000E2C06"/>
    <w:rsid w:val="00166A53"/>
    <w:rsid w:val="0017518F"/>
    <w:rsid w:val="00177875"/>
    <w:rsid w:val="001A02E6"/>
    <w:rsid w:val="00295E0A"/>
    <w:rsid w:val="002B7F56"/>
    <w:rsid w:val="003E4B81"/>
    <w:rsid w:val="006F2759"/>
    <w:rsid w:val="007A41B2"/>
    <w:rsid w:val="00852783"/>
    <w:rsid w:val="008B1D42"/>
    <w:rsid w:val="009D11CB"/>
    <w:rsid w:val="00AA0BB2"/>
    <w:rsid w:val="00B033D3"/>
    <w:rsid w:val="00B3122B"/>
    <w:rsid w:val="00C32841"/>
    <w:rsid w:val="00CE244D"/>
    <w:rsid w:val="00D14686"/>
    <w:rsid w:val="00E7072B"/>
    <w:rsid w:val="00E9693B"/>
    <w:rsid w:val="00F018B5"/>
    <w:rsid w:val="00F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3834"/>
  <w15:chartTrackingRefBased/>
  <w15:docId w15:val="{A7CB6180-E94B-3441-A818-F237A3775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0D6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0D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78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87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7</cp:revision>
  <dcterms:created xsi:type="dcterms:W3CDTF">2020-11-25T21:37:00Z</dcterms:created>
  <dcterms:modified xsi:type="dcterms:W3CDTF">2020-11-25T22:02:00Z</dcterms:modified>
</cp:coreProperties>
</file>